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78D04" w14:textId="2AC48DA9" w:rsidR="00BE5993" w:rsidRDefault="00F671E0" w:rsidP="00BE5993">
      <w:pPr>
        <w:spacing w:after="0" w:line="480" w:lineRule="auto"/>
        <w:rPr>
          <w:lang w:bidi="ar-DZ"/>
        </w:rPr>
      </w:pPr>
      <w:r>
        <w:rPr>
          <w:noProof/>
          <w:lang w:bidi="ar-DZ"/>
        </w:rPr>
        <w:drawing>
          <wp:inline distT="0" distB="0" distL="0" distR="0" wp14:anchorId="517B6256" wp14:editId="0B7C22B6">
            <wp:extent cx="5957455" cy="2620447"/>
            <wp:effectExtent l="0" t="0" r="5715" b="8890"/>
            <wp:docPr id="1" name="Picture 1" descr="A picture containing websit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websit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2447" cy="2631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69B43D" w14:textId="08111D11" w:rsidR="00BE5993" w:rsidRPr="00EB0706" w:rsidRDefault="004D36CD" w:rsidP="00BE5993">
      <w:pPr>
        <w:spacing w:line="360" w:lineRule="auto"/>
        <w:jc w:val="both"/>
        <w:rPr>
          <w:rFonts w:ascii="Arial" w:hAnsi="Arial" w:cs="Arial"/>
          <w:color w:val="201F1E"/>
          <w:shd w:val="clear" w:color="auto" w:fill="FFFFFF"/>
        </w:rPr>
      </w:pPr>
      <w:r w:rsidRPr="00EB0706">
        <w:rPr>
          <w:rFonts w:ascii="Arial" w:hAnsi="Arial" w:cs="Arial"/>
          <w:color w:val="201F1E"/>
          <w:shd w:val="clear" w:color="auto" w:fill="FFFFFF"/>
        </w:rPr>
        <w:t>S1 Fig</w:t>
      </w:r>
      <w:r w:rsidR="00BE5993" w:rsidRPr="00EB0706">
        <w:rPr>
          <w:rFonts w:ascii="Arial" w:hAnsi="Arial" w:cs="Arial"/>
          <w:color w:val="201F1E"/>
          <w:shd w:val="clear" w:color="auto" w:fill="FFFFFF"/>
        </w:rPr>
        <w:t>. BOLD activation in response to target and frequent stimuli in the passive, count and respond condition (group-level mixed-effects FLAME, single group average) for 21 healthy subjects (age: 29 ± 5.6 years), Cluster-corrected threshold (Z = 2.3, p = 0.01).</w:t>
      </w:r>
    </w:p>
    <w:p w14:paraId="12343D36" w14:textId="77777777" w:rsidR="00BE5993" w:rsidRDefault="00BE5993" w:rsidP="00BE5993">
      <w:pPr>
        <w:spacing w:after="0" w:line="480" w:lineRule="auto"/>
        <w:jc w:val="both"/>
        <w:rPr>
          <w:rFonts w:asciiTheme="minorBidi" w:hAnsiTheme="minorBidi"/>
          <w:color w:val="000000" w:themeColor="text1"/>
          <w:szCs w:val="24"/>
          <w:shd w:val="clear" w:color="auto" w:fill="FFFFFF"/>
          <w:lang w:bidi="ar-DZ"/>
        </w:rPr>
      </w:pPr>
    </w:p>
    <w:p w14:paraId="791D0B2B" w14:textId="3B9721E6" w:rsidR="00BE5993" w:rsidRPr="00825220" w:rsidRDefault="00BE5993" w:rsidP="00BE5993">
      <w:pPr>
        <w:spacing w:after="0" w:line="480" w:lineRule="auto"/>
        <w:jc w:val="both"/>
        <w:rPr>
          <w:rFonts w:asciiTheme="minorBidi" w:hAnsiTheme="minorBidi"/>
          <w:color w:val="000000" w:themeColor="text1"/>
          <w:szCs w:val="24"/>
          <w:shd w:val="clear" w:color="auto" w:fill="FFFFFF"/>
          <w:lang w:bidi="ar-DZ"/>
        </w:rPr>
      </w:pPr>
    </w:p>
    <w:p w14:paraId="7B4BBC67" w14:textId="2387A405" w:rsidR="003562BD" w:rsidRDefault="003562BD" w:rsidP="00BE5993">
      <w:pPr>
        <w:spacing w:line="360" w:lineRule="auto"/>
        <w:jc w:val="both"/>
        <w:rPr>
          <w:rFonts w:ascii="Arial" w:hAnsi="Arial" w:cs="Arial"/>
          <w:color w:val="201F1E"/>
          <w:shd w:val="clear" w:color="auto" w:fill="FFFFFF"/>
        </w:rPr>
      </w:pPr>
    </w:p>
    <w:p w14:paraId="18393734" w14:textId="50E98D76" w:rsidR="003562BD" w:rsidRPr="003562BD" w:rsidRDefault="003562BD" w:rsidP="003562BD">
      <w:pPr>
        <w:tabs>
          <w:tab w:val="left" w:pos="2571"/>
        </w:tabs>
      </w:pPr>
    </w:p>
    <w:sectPr w:rsidR="003562BD" w:rsidRPr="003562BD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44D"/>
    <w:rsid w:val="0000044D"/>
    <w:rsid w:val="000B3329"/>
    <w:rsid w:val="00176627"/>
    <w:rsid w:val="001A6929"/>
    <w:rsid w:val="00247666"/>
    <w:rsid w:val="003562BD"/>
    <w:rsid w:val="004D36CD"/>
    <w:rsid w:val="00543163"/>
    <w:rsid w:val="00A7232A"/>
    <w:rsid w:val="00BE5993"/>
    <w:rsid w:val="00D37BDF"/>
    <w:rsid w:val="00EB0706"/>
    <w:rsid w:val="00F671E0"/>
    <w:rsid w:val="00F90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69377"/>
  <w15:chartTrackingRefBased/>
  <w15:docId w15:val="{F6C2B22D-C1E1-448B-A2BA-AE959C74A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9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Sbaihat</dc:creator>
  <cp:keywords/>
  <dc:description/>
  <cp:lastModifiedBy>Hasan Sbaihat</cp:lastModifiedBy>
  <cp:revision>13</cp:revision>
  <dcterms:created xsi:type="dcterms:W3CDTF">2021-05-18T23:21:00Z</dcterms:created>
  <dcterms:modified xsi:type="dcterms:W3CDTF">2021-10-21T11:33:00Z</dcterms:modified>
</cp:coreProperties>
</file>